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5A6BB" w14:textId="13010E2E" w:rsidR="002503F4" w:rsidRPr="002503F4" w:rsidRDefault="002503F4" w:rsidP="002503F4">
      <w:pPr>
        <w:spacing w:line="276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DNA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recovery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from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forensically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relevant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blow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fly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larvae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 (Insecta,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Diptera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Calliphoridae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kept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different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preservative</w:t>
      </w:r>
      <w:proofErr w:type="spellEnd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F61C5">
        <w:rPr>
          <w:rFonts w:ascii="Times New Roman" w:eastAsia="Times New Roman" w:hAnsi="Times New Roman" w:cs="Times New Roman"/>
          <w:b/>
          <w:sz w:val="24"/>
          <w:szCs w:val="24"/>
        </w:rPr>
        <w:t>solution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Dias-Silva et al.</w:t>
      </w:r>
    </w:p>
    <w:p w14:paraId="4AD53013" w14:textId="2A89B010" w:rsidR="00762FE2" w:rsidRPr="00D95BF4" w:rsidRDefault="00D2028D" w:rsidP="002503F4">
      <w:pPr>
        <w:spacing w:line="276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upplementary Material 2</w:t>
      </w:r>
      <w:r w:rsidRPr="000B28DA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D95BF4" w:rsidRPr="00D95BF4">
        <w:rPr>
          <w:rFonts w:ascii="Times New Roman" w:hAnsi="Times New Roman"/>
          <w:color w:val="000000"/>
          <w:sz w:val="24"/>
          <w:szCs w:val="24"/>
          <w:lang w:val="en-US"/>
        </w:rPr>
        <w:t xml:space="preserve">Amount of total DNA recovered based on the body mass of each processed </w:t>
      </w:r>
      <w:proofErr w:type="spellStart"/>
      <w:r w:rsidR="00D95BF4" w:rsidRPr="00D95BF4">
        <w:rPr>
          <w:rFonts w:ascii="Times New Roman" w:hAnsi="Times New Roman"/>
          <w:i/>
          <w:color w:val="000000"/>
          <w:sz w:val="24"/>
          <w:szCs w:val="24"/>
          <w:lang w:val="en-US"/>
        </w:rPr>
        <w:t>Chrysomya</w:t>
      </w:r>
      <w:proofErr w:type="spellEnd"/>
      <w:r w:rsidR="00D95BF4" w:rsidRPr="00D95BF4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="00D95BF4" w:rsidRPr="00D95BF4">
        <w:rPr>
          <w:rFonts w:ascii="Times New Roman" w:hAnsi="Times New Roman"/>
          <w:i/>
          <w:color w:val="000000"/>
          <w:sz w:val="24"/>
          <w:szCs w:val="24"/>
          <w:lang w:val="en-US"/>
        </w:rPr>
        <w:t>megacephala</w:t>
      </w:r>
      <w:proofErr w:type="spellEnd"/>
      <w:r w:rsidR="00D95BF4" w:rsidRPr="00D95BF4">
        <w:rPr>
          <w:rFonts w:ascii="Times New Roman" w:hAnsi="Times New Roman"/>
          <w:color w:val="000000"/>
          <w:sz w:val="24"/>
          <w:szCs w:val="24"/>
          <w:lang w:val="en-US"/>
        </w:rPr>
        <w:t xml:space="preserve"> larva, spectrophotometric ratio, and success in obtaining </w:t>
      </w:r>
      <w:proofErr w:type="spellStart"/>
      <w:r w:rsidR="00D95BF4" w:rsidRPr="00D95BF4">
        <w:rPr>
          <w:rFonts w:ascii="Times New Roman" w:hAnsi="Times New Roman"/>
          <w:color w:val="000000"/>
          <w:sz w:val="24"/>
          <w:szCs w:val="24"/>
          <w:lang w:val="en-US"/>
        </w:rPr>
        <w:t>mtDNA</w:t>
      </w:r>
      <w:proofErr w:type="spellEnd"/>
      <w:r w:rsidR="00D95BF4" w:rsidRPr="00D95BF4">
        <w:rPr>
          <w:rFonts w:ascii="Times New Roman" w:hAnsi="Times New Roman"/>
          <w:color w:val="000000"/>
          <w:sz w:val="24"/>
          <w:szCs w:val="24"/>
          <w:lang w:val="en-US"/>
        </w:rPr>
        <w:t xml:space="preserve">-COI amplicons, </w:t>
      </w:r>
      <w:proofErr w:type="gramStart"/>
      <w:r w:rsidR="00D95BF4" w:rsidRPr="00D95BF4">
        <w:rPr>
          <w:rFonts w:ascii="Times New Roman" w:hAnsi="Times New Roman"/>
          <w:color w:val="000000"/>
          <w:sz w:val="24"/>
          <w:szCs w:val="24"/>
          <w:lang w:val="en-US"/>
        </w:rPr>
        <w:t>taking into account</w:t>
      </w:r>
      <w:proofErr w:type="gramEnd"/>
      <w:r w:rsidR="00D95BF4" w:rsidRPr="00D95BF4">
        <w:rPr>
          <w:rFonts w:ascii="Times New Roman" w:hAnsi="Times New Roman"/>
          <w:color w:val="000000"/>
          <w:sz w:val="24"/>
          <w:szCs w:val="24"/>
          <w:lang w:val="en-US"/>
        </w:rPr>
        <w:t xml:space="preserve"> the different types of preservative solutions and sample storage interval</w:t>
      </w:r>
      <w:r w:rsidRPr="000B28DA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tbl>
      <w:tblPr>
        <w:tblStyle w:val="1"/>
        <w:tblW w:w="14598" w:type="dxa"/>
        <w:tblInd w:w="-569" w:type="dxa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950"/>
        <w:gridCol w:w="1172"/>
        <w:gridCol w:w="1703"/>
        <w:gridCol w:w="1417"/>
        <w:gridCol w:w="1276"/>
        <w:gridCol w:w="1843"/>
        <w:gridCol w:w="1417"/>
        <w:gridCol w:w="1418"/>
        <w:gridCol w:w="1984"/>
        <w:gridCol w:w="1418"/>
      </w:tblGrid>
      <w:tr w:rsidR="00D95BF4" w:rsidRPr="00D2028D" w14:paraId="1B27F017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EF7D0" w14:textId="77777777" w:rsidR="00D2028D" w:rsidRPr="00D2028D" w:rsidRDefault="00D2028D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Voucher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5B8FC" w14:textId="77777777" w:rsidR="00D2028D" w:rsidRPr="00D2028D" w:rsidRDefault="00D2028D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mmers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ater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80ºC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66DE5" w14:textId="77777777" w:rsidR="00D2028D" w:rsidRPr="00D2028D" w:rsidRDefault="002A4E04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servativ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2B593" w14:textId="77777777" w:rsidR="00D2028D" w:rsidRPr="00D2028D" w:rsidRDefault="00D95BF4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orage</w:t>
            </w:r>
            <w:proofErr w:type="spellEnd"/>
            <w:r w:rsidR="00D2028D"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D2028D"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ys</w:t>
            </w:r>
            <w:proofErr w:type="spellEnd"/>
            <w:r w:rsidR="00D2028D"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C7189" w14:textId="77777777" w:rsidR="00D2028D" w:rsidRPr="00D2028D" w:rsidRDefault="00D2028D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cess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larv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s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  <w:t xml:space="preserve"> (mg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CC8A41" w14:textId="77777777" w:rsidR="00D2028D" w:rsidRPr="00D2028D" w:rsidRDefault="00D2028D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antifica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tot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xtract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DNA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0D8A0" w14:textId="77777777" w:rsidR="00D2028D" w:rsidRPr="00D2028D" w:rsidRDefault="00D2028D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6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57E33316" w14:textId="77777777" w:rsidR="00D2028D" w:rsidRPr="00D2028D" w:rsidRDefault="00D2028D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6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BBF57" w14:textId="77777777" w:rsidR="00D2028D" w:rsidRPr="00D2028D" w:rsidRDefault="00D2028D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8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2358391C" w14:textId="77777777" w:rsidR="00D2028D" w:rsidRPr="00D2028D" w:rsidRDefault="00D2028D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8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93AC1C" w14:textId="77777777" w:rsidR="00D2028D" w:rsidRPr="002274D0" w:rsidRDefault="00D2028D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trophotometric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tio</w:t>
            </w:r>
            <w:proofErr w:type="spellEnd"/>
          </w:p>
          <w:p w14:paraId="5E3E65D8" w14:textId="77777777" w:rsidR="00D2028D" w:rsidRPr="002274D0" w:rsidRDefault="00D2028D" w:rsidP="00AF140A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260/28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D5E7BD" w14:textId="77777777" w:rsidR="00D2028D" w:rsidRPr="002274D0" w:rsidRDefault="00AF140A" w:rsidP="00AF140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taining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tDNA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-COI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</w:tc>
      </w:tr>
      <w:tr w:rsidR="00D95BF4" w:rsidRPr="00D2028D" w14:paraId="5A956DBA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25F32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2A4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AEDE3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4E672" w14:textId="6D86BFAB" w:rsidR="00D2028D" w:rsidRPr="00D2028D" w:rsidRDefault="00AB344E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2A4E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A4E04" w:rsidRPr="00D2028D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97A1A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E3DB8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9.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B28281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71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54D5A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.4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56243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59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7AC30" w14:textId="4D1D73B3" w:rsidR="00D2028D" w:rsidRPr="004A5DFE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DF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E56D0C" w14:textId="77777777" w:rsidR="00D2028D" w:rsidRPr="00D2028D" w:rsidRDefault="00AF140A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28205F44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F68E4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7B105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EDD84" w14:textId="2DC78373" w:rsidR="002A4E04" w:rsidRDefault="00AB344E" w:rsidP="002A4E0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2A4E04" w:rsidRPr="00C95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A4E04" w:rsidRPr="00C9534D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4DC7A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B381E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1.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94C438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55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872B5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1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565D8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48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70CC02" w14:textId="33A52537" w:rsidR="002A4E04" w:rsidRPr="004A5DFE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DF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4F5FF0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353B12E6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38ED0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3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ABCF9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0563A" w14:textId="66DA9794" w:rsidR="002A4E04" w:rsidRDefault="00AB344E" w:rsidP="002A4E0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2A4E04" w:rsidRPr="00C953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A4E04" w:rsidRPr="00C9534D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8CAA1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28157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6.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8D460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74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844C3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49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2B72A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C9CDA8" w14:textId="6A4AD532" w:rsidR="002A4E04" w:rsidRPr="004A5DFE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DF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E36233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3F5E490F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0C943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2A4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4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5E2A9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46A3" w14:textId="77777777" w:rsidR="00D2028D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39B82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177DB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0.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4FFE27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5F6BC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75899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BEB84E" w14:textId="5A4585CE" w:rsidR="00D2028D" w:rsidRPr="004A5DFE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DF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B15031" w14:textId="77777777" w:rsidR="00D2028D" w:rsidRPr="00D2028D" w:rsidRDefault="00AF140A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6C44EA47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59573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2A4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5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1DD0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BA7E1" w14:textId="77777777" w:rsidR="00D2028D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42B32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9E972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DD6A71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17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95B73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34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62D61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47E3F0" w14:textId="4ACADC5D" w:rsidR="00D2028D" w:rsidRPr="004A5DFE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DF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005837" w14:textId="77777777" w:rsidR="00D2028D" w:rsidRPr="00D2028D" w:rsidRDefault="00AF140A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752E6544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C9DC1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2A4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6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CC79B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284FC" w14:textId="77777777" w:rsidR="00D2028D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4A52A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1327F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8AFDBE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03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52010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6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BEEF1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AA4107" w14:textId="6374BFBD" w:rsidR="00D2028D" w:rsidRPr="004A5DFE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DFE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8DB390" w14:textId="77777777" w:rsidR="00D2028D" w:rsidRPr="00D2028D" w:rsidRDefault="00AF140A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7009D285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FC643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2A4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7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5A2D2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4521F" w14:textId="77777777" w:rsidR="00D2028D" w:rsidRPr="00D2028D" w:rsidRDefault="002A4E04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7%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F1E3E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80618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E8AD4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0C521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2A4E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73BDC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303B98" w14:textId="10EC9B57" w:rsidR="00D2028D" w:rsidRPr="004A5DFE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DFE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AF370" w14:textId="77777777" w:rsidR="00D2028D" w:rsidRPr="00D2028D" w:rsidRDefault="00AF140A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45435158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E396B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8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D9683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3F4DC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7%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56A86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45EEA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69EE60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AE1FE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CB6B3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29BA4F" w14:textId="4A818923" w:rsidR="002A4E04" w:rsidRPr="004A5DFE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DF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D34E6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7C52EDA8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46520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25-9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85364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40A34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7%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855CB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00B9C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7A48B9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4AE03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46388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FB4C52" w14:textId="6676E27F" w:rsidR="002A4E04" w:rsidRPr="004A5DFE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5DF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ABD68F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2CA28BE0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51B3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2A4E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10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F09AE" w14:textId="77777777" w:rsidR="00D2028D" w:rsidRPr="00D2028D" w:rsidRDefault="00D2028D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34741" w14:textId="77777777" w:rsidR="00D2028D" w:rsidRPr="00D2028D" w:rsidRDefault="002A4E04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169CC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48124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7B073C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3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17BBE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67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4CDB5" w14:textId="77777777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75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D4A6F9" w14:textId="79DC19B8" w:rsidR="00D2028D" w:rsidRPr="00D2028D" w:rsidRDefault="00D2028D" w:rsidP="00AF14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165409" w14:textId="77777777" w:rsidR="00D2028D" w:rsidRPr="00D2028D" w:rsidRDefault="00AF140A" w:rsidP="00AF14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053AF635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CE976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1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552F3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BEA27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2A4A6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3CEA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4490DC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54.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61613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09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99BAF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52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167F09" w14:textId="0BD3A42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145CDB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4A9FB92C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40F05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12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107E5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8A4F2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CC010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1123D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C55B57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44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E06C1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88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5CE31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31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A3EA7E" w14:textId="4143032E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67C28E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5B7CB7A8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FA2ED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13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A450C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7CD60" w14:textId="76848028" w:rsidR="002A4E04" w:rsidRPr="00D2028D" w:rsidRDefault="00AB344E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2A4E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A4E04" w:rsidRPr="00D2028D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ECAEB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B7A8E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19639E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6.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F698E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72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15F87" w14:textId="77777777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79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CA89F1" w14:textId="72736C4A" w:rsidR="002A4E04" w:rsidRPr="00D2028D" w:rsidRDefault="002A4E04" w:rsidP="002A4E0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1AE2D5" w14:textId="77777777" w:rsidR="002A4E04" w:rsidRPr="00D2028D" w:rsidRDefault="002A4E04" w:rsidP="002A4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2630A6F4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E7D4C" w14:textId="77777777" w:rsidR="006F6988" w:rsidRPr="00D2028D" w:rsidRDefault="006F6988" w:rsidP="006F69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14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9C193" w14:textId="77777777" w:rsidR="006F6988" w:rsidRPr="00D2028D" w:rsidRDefault="006F6988" w:rsidP="006F69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3ECA1" w14:textId="2431B9B3" w:rsidR="006F6988" w:rsidRPr="00D2028D" w:rsidRDefault="00AB344E" w:rsidP="006F69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6F69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F6988" w:rsidRPr="00D2028D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9E097" w14:textId="77777777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9BD52" w14:textId="77777777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B0E308" w14:textId="77777777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2877F" w14:textId="77777777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46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4C197" w14:textId="77777777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53AF60" w14:textId="5D7CBF7B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7BB08B" w14:textId="77777777" w:rsidR="006F6988" w:rsidRPr="00D2028D" w:rsidRDefault="006F6988" w:rsidP="006F69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2CFD4F79" w14:textId="77777777" w:rsidTr="00742800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1AC0B" w14:textId="77777777" w:rsidR="006F6988" w:rsidRPr="00D2028D" w:rsidRDefault="006F6988" w:rsidP="006F69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15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1EDD4" w14:textId="77777777" w:rsidR="006F6988" w:rsidRPr="00D2028D" w:rsidRDefault="006F6988" w:rsidP="006F69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D8A9A" w14:textId="014F0F63" w:rsidR="006F6988" w:rsidRPr="00D2028D" w:rsidRDefault="00AB344E" w:rsidP="006F69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6F69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F6988" w:rsidRPr="00D2028D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AEC57" w14:textId="77777777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9C0DC" w14:textId="77777777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38B067" w14:textId="77777777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10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4629F" w14:textId="77777777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2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82355" w14:textId="77777777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D06F37" w14:textId="15CABDCF" w:rsidR="006F6988" w:rsidRPr="00D2028D" w:rsidRDefault="006F6988" w:rsidP="006F69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4743B5" w14:textId="77777777" w:rsidR="006F6988" w:rsidRPr="00D2028D" w:rsidRDefault="006F6988" w:rsidP="006F69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0CDEA1D6" w14:textId="77777777" w:rsidR="00FA64AD" w:rsidRDefault="00FA64AD"/>
    <w:tbl>
      <w:tblPr>
        <w:tblStyle w:val="1"/>
        <w:tblW w:w="14764" w:type="dxa"/>
        <w:tblInd w:w="-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00" w:firstRow="0" w:lastRow="0" w:firstColumn="0" w:lastColumn="0" w:noHBand="0" w:noVBand="1"/>
      </w:tblPr>
      <w:tblGrid>
        <w:gridCol w:w="1049"/>
        <w:gridCol w:w="1150"/>
        <w:gridCol w:w="1664"/>
        <w:gridCol w:w="1521"/>
        <w:gridCol w:w="1292"/>
        <w:gridCol w:w="1870"/>
        <w:gridCol w:w="1453"/>
        <w:gridCol w:w="1453"/>
        <w:gridCol w:w="1916"/>
        <w:gridCol w:w="1396"/>
      </w:tblGrid>
      <w:tr w:rsidR="00D95BF4" w:rsidRPr="00D2028D" w14:paraId="3BFAE372" w14:textId="77777777" w:rsidTr="00742800"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53F35027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 xml:space="preserve">Voucher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856D7F6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mmers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ater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80ºC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6A7D281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servativ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F438C69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orag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y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D6E6132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cess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larv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s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93BF31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antifica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tot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xtract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DNA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51A7060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6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7255E7D7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6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4AC228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8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3AB6A0BD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80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4155DE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trophotometric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tio</w:t>
            </w:r>
            <w:proofErr w:type="spellEnd"/>
          </w:p>
          <w:p w14:paraId="6487EC01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260/280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75D1B5" w14:textId="77777777" w:rsidR="00D95BF4" w:rsidRPr="002274D0" w:rsidRDefault="00D95BF4" w:rsidP="00D95BF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taining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tDNA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-COI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</w:tc>
      </w:tr>
      <w:tr w:rsidR="00B2648C" w:rsidRPr="00D2028D" w14:paraId="44C817FF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F46C53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1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C72D0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D540E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E634B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415A8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3F869B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4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BA11C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.8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05682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286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3A0ED" w14:textId="1DE065CC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418CEC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2648C" w:rsidRPr="00D2028D" w14:paraId="28F68B3E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4D5872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1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6D9D7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FF16F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E118E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45372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B2149C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D5021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7E951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0E8E68" w14:textId="2C5FCE05" w:rsidR="00A622E4" w:rsidRPr="00D2028D" w:rsidRDefault="00E3620B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622E4" w:rsidRPr="00D202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7A1EA6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2648C" w:rsidRPr="00D2028D" w14:paraId="34B3807A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488133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1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1336F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EDBC0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137F5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C785D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A250C5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145E6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34219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6BA61B" w14:textId="726F6AB5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D02F4E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2648C" w:rsidRPr="00D2028D" w14:paraId="51C62DA2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54AA8D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1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FC214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577D1" w14:textId="77777777" w:rsidR="00A622E4" w:rsidRPr="001E2AA5" w:rsidRDefault="002C5BAA" w:rsidP="001E2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AA5"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2852F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C4A5D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ADE061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58FD4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B8065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A98E5D" w14:textId="375D9A3D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C7604C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2648C" w:rsidRPr="00D2028D" w14:paraId="4A5E0A94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D17A84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2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5EB8E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A52A5" w14:textId="77777777" w:rsidR="00A622E4" w:rsidRPr="001E2AA5" w:rsidRDefault="002C5BAA" w:rsidP="001E2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AA5"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15649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82042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5A79D6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0FC3B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93614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FC8484" w14:textId="1CF2F300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74A155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2648C" w:rsidRPr="00D2028D" w14:paraId="3DB415A8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C89B4C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2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A69AE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52576" w14:textId="77777777" w:rsidR="00A622E4" w:rsidRPr="001E2AA5" w:rsidRDefault="002C5BAA" w:rsidP="001E2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AA5"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ACD0D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93380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49B626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DCB5D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F767E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19318" w14:textId="065873B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74D8F6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44CAB3D3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AFA207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2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7B1C6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BBA7E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E4B24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575F9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ABBFC0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810FA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013B3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607B71" w14:textId="4DCA7E6C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6C677A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69CA06E0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616CD6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2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916A6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6AE07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F2693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79BB0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6C70F4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5F516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852E4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60BF15" w14:textId="7D07F023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8F62B1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3EF83F7F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76B2D8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2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7B86D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AEAAA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95705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C3DCB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AB92ED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06372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3BB9F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2186E0" w14:textId="34945F42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3FF71F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50B4CFD8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A8BFCE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2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3256A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F3CB6" w14:textId="225218F0" w:rsidR="00FA64AD" w:rsidRPr="00D2028D" w:rsidRDefault="00AB344E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A64AD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8C67F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3A856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9DDFE9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9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39A00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9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7E039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898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41A5AD" w14:textId="6EAB579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7DB5D0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F4903" w:rsidRPr="00D2028D" w14:paraId="661F27D0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965EDF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2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25CD6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0770E" w14:textId="30222D0B" w:rsidR="00FA64AD" w:rsidRPr="00D2028D" w:rsidRDefault="00AB344E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A64AD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40A8F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5EBD1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145890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4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66986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9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B2067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F710BF" w14:textId="3E4C35D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4A36A5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75EC210A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474887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2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64772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FC989" w14:textId="30399154" w:rsidR="00FA64AD" w:rsidRPr="00D2028D" w:rsidRDefault="00AB344E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A64AD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386E6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B289B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71904F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A03E9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.1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4D9FC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51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9B784D" w14:textId="0CBA47DC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63276C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0AF74A50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BC6F6B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2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B6691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A848B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BA75B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02640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C83713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594DE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CCEA1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6FE95A" w14:textId="616372B9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580CFE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708E9112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EA90F7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2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82C86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0CD86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9540B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9D81D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44B5E1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232CF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6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40045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6B456F" w14:textId="3F351F10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53A285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3230E7D2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6047B1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3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B175D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BF7E5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1CD00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27DC6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FE9AD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45608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555FD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207FA8" w14:textId="73F58C50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CE4B71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2648C" w:rsidRPr="00D2028D" w14:paraId="65C76F41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3A3EDB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3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A09AF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26C45" w14:textId="77777777" w:rsidR="00A622E4" w:rsidRPr="001E2AA5" w:rsidRDefault="001E2AA5" w:rsidP="001E2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AA5"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069E9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BD721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8CB67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01406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CE957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10B387" w14:textId="2E14E1A8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620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C424E0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2648C" w:rsidRPr="00D2028D" w14:paraId="25B1F2B9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03EE33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3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5EF59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BF47C" w14:textId="77777777" w:rsidR="00A622E4" w:rsidRPr="001E2AA5" w:rsidRDefault="001E2AA5" w:rsidP="001E2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AA5"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2AA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F1A02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573DA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FA43B8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4B54C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BFB13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CBF945" w14:textId="29081AAE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269F17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2648C" w:rsidRPr="00D2028D" w14:paraId="2C44E704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B973FB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FA64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3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336AF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58A87" w14:textId="77777777" w:rsidR="00A622E4" w:rsidRPr="00D2028D" w:rsidRDefault="001E2AA5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0244C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D6DD9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BBE970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72BBB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567B3" w14:textId="77777777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77EB6F" w14:textId="3D3B709B" w:rsidR="00A622E4" w:rsidRPr="00D2028D" w:rsidRDefault="00A622E4" w:rsidP="00A622E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8FDE02" w14:textId="77777777" w:rsidR="00A622E4" w:rsidRPr="00D2028D" w:rsidRDefault="00A622E4" w:rsidP="00A62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4775C882" w14:textId="77777777" w:rsidTr="0074280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5F5AB1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3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73B20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41A02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6A156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1538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B2C8ED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5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32628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0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BA254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50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3F232C" w14:textId="199EFD4B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34FA5E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4262E888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99ED7C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3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861C0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AC2F6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64AC2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EC3D3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3B5D35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7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36EC8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5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DAECC" w14:textId="77777777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734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D78E2C" w14:textId="0367D2FB" w:rsidR="00FA64AD" w:rsidRPr="00D2028D" w:rsidRDefault="00FA64AD" w:rsidP="00FA64A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75DB18" w14:textId="77777777" w:rsidR="00FA64AD" w:rsidRPr="00D2028D" w:rsidRDefault="00FA64AD" w:rsidP="00FA6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14973995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7F87D0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 xml:space="preserve">Voucher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A31AC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mmers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ater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80ºC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057AC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servativ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02033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orag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y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01FA3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cess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larv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s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AAB9F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antifica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tot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xtract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DNA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6D2E6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6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4A2576C1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9A29B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8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15EFDBA5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80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C9F96C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trophotometric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tio</w:t>
            </w:r>
            <w:proofErr w:type="spellEnd"/>
          </w:p>
          <w:p w14:paraId="38726BB7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</w:pPr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260/2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9B3043" w14:textId="77777777" w:rsidR="00D95BF4" w:rsidRPr="002274D0" w:rsidRDefault="00D95BF4" w:rsidP="00D95BF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taining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tDNA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-COI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</w:tc>
      </w:tr>
      <w:tr w:rsidR="005F4903" w:rsidRPr="00D2028D" w14:paraId="690933F1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88C84C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3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8C3CF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C9884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3E244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BFAE3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948212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4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EE1CD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.9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95994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34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2E5004" w14:textId="7FF3D1F6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C08DB6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189E0A59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1A8091" w14:textId="77777777" w:rsidR="004A5DFE" w:rsidRPr="00D2028D" w:rsidRDefault="004A5DF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3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2F041" w14:textId="77777777" w:rsidR="004A5DFE" w:rsidRPr="00D2028D" w:rsidRDefault="004A5DF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79C39" w14:textId="43F91798" w:rsidR="004A5DFE" w:rsidRPr="00D2028D" w:rsidRDefault="00AB344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A5DFE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0E96E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82009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41FBDE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1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86491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3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6DE52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EBF336" w14:textId="47CAC6AC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DE4F8A" w14:textId="77777777" w:rsidR="004A5DFE" w:rsidRPr="00D2028D" w:rsidRDefault="004A5DF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36433CD3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FFA811" w14:textId="77777777" w:rsidR="004A5DFE" w:rsidRPr="00D2028D" w:rsidRDefault="004A5DF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3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F3C56" w14:textId="77777777" w:rsidR="004A5DFE" w:rsidRPr="00D2028D" w:rsidRDefault="004A5DF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A96DE" w14:textId="312C3DD3" w:rsidR="004A5DFE" w:rsidRPr="00D2028D" w:rsidRDefault="00AB344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A5DFE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ABB82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8438B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63F2C0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19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4A5FD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.3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0A683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.268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40D3FE" w14:textId="53F40D68" w:rsidR="004A5DFE" w:rsidRPr="00D2028D" w:rsidRDefault="00E3620B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A5DFE" w:rsidRPr="00D202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11A065" w14:textId="77777777" w:rsidR="004A5DFE" w:rsidRPr="00D2028D" w:rsidRDefault="004A5DF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5CA80688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814757" w14:textId="77777777" w:rsidR="004A5DFE" w:rsidRPr="00D2028D" w:rsidRDefault="004A5DF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3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AA289" w14:textId="77777777" w:rsidR="004A5DFE" w:rsidRPr="00D2028D" w:rsidRDefault="004A5DF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A11A6" w14:textId="5BD0B0F6" w:rsidR="004A5DFE" w:rsidRPr="00D2028D" w:rsidRDefault="00AB344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A5DFE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3E9C5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BE397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26D418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39E6B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158D3" w14:textId="77777777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B94422" w14:textId="54B323AD" w:rsidR="004A5DFE" w:rsidRPr="00D2028D" w:rsidRDefault="004A5DFE" w:rsidP="004A5DF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77B001" w14:textId="77777777" w:rsidR="004A5DFE" w:rsidRPr="00D2028D" w:rsidRDefault="004A5DFE" w:rsidP="004A5D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5C23F89F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0F6619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4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CACFE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552EF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B5951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E3EA2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5AE41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AF8EA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6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BE1E1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354969" w14:textId="0AC9916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4DFE5C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64B64840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05C67F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4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CF510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25BA0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1E9C9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283A2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E0BFDD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7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D24E1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4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C89EE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85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745729" w14:textId="18E0F5DC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407ADE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5F78395A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FEA288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4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E08BC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1D927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4AA99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18C1E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94141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912BD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4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09202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4E3D28" w14:textId="4682EB4B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8CE69F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148D2143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3D1880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4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1A212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34F87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EB05A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06362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175A6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B5358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2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9427D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98A86E" w14:textId="278972F1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82308B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0392F34C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41B5E0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4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AFE22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43B31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F7C4D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063FA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1824AB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38C76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7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081A2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818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29D395" w14:textId="51BA9183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A6C9A7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74D3EA8F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8C662E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4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8B5B3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F5657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017EF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2D483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7F7144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92912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9A2FA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8E525E" w14:textId="7D6D3B28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FAE299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093288D0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DA6E22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4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FBD55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F3B73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87A59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AA4CA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C0A7FB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9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936C8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9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74E08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1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39454D" w14:textId="6283754D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245DE2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F4903" w:rsidRPr="00D2028D" w14:paraId="2B8C1BC2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B741A4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4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E259D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5EDBF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EA003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D74F2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1C4A4C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B0C0B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5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9D1F1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28037D" w14:textId="7F88E4BF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1A8C7C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F4903" w:rsidRPr="00D2028D" w14:paraId="22EE7556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11A97C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4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FC2E0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3FA7F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D9BFF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678E0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98114D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C8E57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7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D7181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0829CB" w14:textId="4E51D10E" w:rsidR="00F7237B" w:rsidRPr="00D2028D" w:rsidRDefault="00E3620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7237B" w:rsidRPr="00D202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3838F8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F4903" w:rsidRPr="00D2028D" w14:paraId="79E3A8A6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1825A8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4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96777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2F402" w14:textId="587F9240" w:rsidR="00DA64C0" w:rsidRPr="00D2028D" w:rsidRDefault="00AB344E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A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A64C0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7B7E9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72E8D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71A6F2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E75F1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.6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F8B46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598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AEC569" w14:textId="2F733782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D823D6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37D9D910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C9D554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5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9B615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B10CF" w14:textId="5FF0F307" w:rsidR="00DA64C0" w:rsidRPr="00D2028D" w:rsidRDefault="00AB344E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A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A64C0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08C1F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C609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C19CAD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3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4784E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.6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831E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58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8F8EDD" w14:textId="2C9E750F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68783E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4D83C0D7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68FC13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5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B46C2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662DB" w14:textId="03D09B0E" w:rsidR="00DA64C0" w:rsidRPr="00D2028D" w:rsidRDefault="00AB344E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A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A64C0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B585B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96B01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AFE4C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0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A8A0A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0.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E9912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.552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30FB3" w14:textId="55FD8921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1DF66F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45DE30C6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89C61B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5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1D706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2B328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FE549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C26F7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7FBEE6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B7059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7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1C44B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479C3" w14:textId="5465509C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F02C3F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6C81FF16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01E522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5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034F2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C21D3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r w:rsidR="00DA64C0">
              <w:rPr>
                <w:rFonts w:ascii="Times New Roman" w:hAnsi="Times New Roman" w:cs="Times New Roman"/>
                <w:sz w:val="20"/>
                <w:szCs w:val="20"/>
              </w:rPr>
              <w:t>etanol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A6383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8537C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278D0C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AC665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A0402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F88930" w14:textId="4DD263B0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B39C5B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F4903" w:rsidRPr="00D2028D" w14:paraId="727782C0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23F064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5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A20D7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AC341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r w:rsidR="00DA64C0">
              <w:rPr>
                <w:rFonts w:ascii="Times New Roman" w:hAnsi="Times New Roman" w:cs="Times New Roman"/>
                <w:sz w:val="20"/>
                <w:szCs w:val="20"/>
              </w:rPr>
              <w:t>etanol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164B7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17AA0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4A242B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A4981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2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2C96E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B66CA1" w14:textId="1B4729D0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725D71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050BEEAB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E0039F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 w:rsidR="004A5D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5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7DEFA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1EC2B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E152D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F13DE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6A3884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6FD16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82CBB" w14:textId="77777777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48BF73" w14:textId="51F884A1" w:rsidR="00F7237B" w:rsidRPr="00D2028D" w:rsidRDefault="00F7237B" w:rsidP="00F723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E57D7D" w14:textId="77777777" w:rsidR="00F7237B" w:rsidRPr="00D2028D" w:rsidRDefault="00F7237B" w:rsidP="00F72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B26A471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CFC9D3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 xml:space="preserve">Voucher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E63DD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mmers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ater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80ºC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A08AD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servativ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BA433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orag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y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6F9B8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cess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larv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s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F6BC5D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antifica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tot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xtract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DNA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548A6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6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11E0F4BB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95709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8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2D2D01D0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80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AB40AF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trophotometric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tio</w:t>
            </w:r>
            <w:proofErr w:type="spellEnd"/>
          </w:p>
          <w:p w14:paraId="6EDD5549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260/2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1DB7F2" w14:textId="77777777" w:rsidR="00D95BF4" w:rsidRPr="002274D0" w:rsidRDefault="00D95BF4" w:rsidP="00D95BF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taining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tDNA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-COI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</w:tc>
      </w:tr>
      <w:tr w:rsidR="005F4903" w:rsidRPr="00D2028D" w14:paraId="78B12C24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7F619B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5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0805A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8DF14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2C8B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4AF9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EB2B65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C7BC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4B8E9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46B103" w14:textId="4604F4D9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01AF5C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7F8529B2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F76B79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5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2C751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53768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B677A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6CDD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B6474F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A604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3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BDDE0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6BDE2D" w14:textId="4731F2F0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372B4F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27118DCD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9D941E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5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7FF83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42C4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854E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E444A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E95F5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6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BD85A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7FABD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611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FB2336" w14:textId="5B67DE61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82C6CE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4DBA01E9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79B774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5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FD001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BA1AA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5AE6D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18A3A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F0AC0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3B9DF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2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E5E21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6DE1B7" w14:textId="3ACB05A2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791F7D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1A5D50CF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E81917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6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77234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50FA1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56C0D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F236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FD5FC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F8AAB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778E5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35BA91" w14:textId="6F019FA9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432132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62416299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F1E048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6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5DDC8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A2144" w14:textId="45E6CD4C" w:rsidR="00DA64C0" w:rsidRPr="00D2028D" w:rsidRDefault="00AB344E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A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A64C0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AFED9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FC02D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FC1CD9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B618A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6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9ACA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319018" w14:textId="2C57110E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71CFE6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00D63C41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7082B1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6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2847C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16E1F" w14:textId="479E1F09" w:rsidR="00DA64C0" w:rsidRPr="00D2028D" w:rsidRDefault="00AB344E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A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A64C0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AA834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39FFF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CDA997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FE949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4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570C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48BA3" w14:textId="233606E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7DC407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396DE45D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D238E5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6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D7445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26085" w14:textId="21F7B750" w:rsidR="00DA64C0" w:rsidRPr="00D2028D" w:rsidRDefault="00AB344E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A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A64C0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DA5E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29C15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BAB390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6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75E5F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2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C522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470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2894BB" w14:textId="6AB383F6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DEBFB8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56579035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DE9A8D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6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BFA19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679FC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2776A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BE031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94AAF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FA68A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4C9AF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CA1857" w14:textId="2CA3BCF1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148C4F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76F3CA19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443577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6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40BDE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82461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88A42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CEAD4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19B396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16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B62E6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3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DF07D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5FCA92" w14:textId="209444BE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EB10E5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5AB6CCC4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9D2808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6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573A2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1AE39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591AA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1EFDA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B4C2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58771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9C14F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99C392" w14:textId="731DE2AB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F0AA00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265C8A9A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DA6454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6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7BE4A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BD335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2662F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6C8F5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E8151B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E65D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5589E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F5A719" w14:textId="5C8DBC6C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185408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0EA9D9D6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3E0BAA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6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24ACE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C96B5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E575F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ACB81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DCE3C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3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D9A60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.6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8591F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92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4FEB08" w14:textId="4482504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F8538B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5E23FC7D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168E28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6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85CD6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E6271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38E0C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D4C15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4CA6C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728E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86B5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9A277E" w14:textId="564E93DA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E9EC88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6EF708AA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9A3482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7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24B0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53606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665F6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269C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A0E835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92F30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2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440E5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A5FB7" w14:textId="1F8AE6CB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86D71C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F4903" w:rsidRPr="00D2028D" w14:paraId="7A1366C3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144424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7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6DF96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C5469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F0E9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FBDE0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4205A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9FEB4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D0959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AC5986" w14:textId="0CD7F196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F33A60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F4903" w:rsidRPr="00D2028D" w14:paraId="191E5C1F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5A4AA3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7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E3C8A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52E22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7AA71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26D9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633111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E32A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992C6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107D90" w14:textId="535BBD3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ADC9AB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F4903" w:rsidRPr="00D2028D" w14:paraId="18F71A61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C0D12D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7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582DD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A381E" w14:textId="388A687D" w:rsidR="00DA64C0" w:rsidRPr="00D2028D" w:rsidRDefault="00AB344E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A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A64C0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7BCF3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89F41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124672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56857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0C526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37F9BA" w14:textId="0176C9E4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7433E2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38ACEA9B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BBB455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7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20A73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7DB5B" w14:textId="50637A75" w:rsidR="00DA64C0" w:rsidRPr="00D2028D" w:rsidRDefault="00AB344E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A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A64C0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71C62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8ABC7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C2B268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4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313B4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8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7BBA7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6D8A5" w14:textId="784B03B3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72301E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F4903" w:rsidRPr="00D2028D" w14:paraId="28054626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B111F3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7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A88B9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BD4D4" w14:textId="0D4F6079" w:rsidR="00DA64C0" w:rsidRPr="00D2028D" w:rsidRDefault="00AB344E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A64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A64C0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CEFD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19110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06BB6D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2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1094E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5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EF054" w14:textId="77777777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224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B6B9D5" w14:textId="779E1E69" w:rsidR="00DA64C0" w:rsidRPr="00D2028D" w:rsidRDefault="00DA64C0" w:rsidP="00DA64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03E8C2" w14:textId="77777777" w:rsidR="00DA64C0" w:rsidRPr="00D2028D" w:rsidRDefault="00DA64C0" w:rsidP="00DA6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3A2C5AC2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60FA51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 xml:space="preserve">Voucher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FDF73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mmers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ater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80ºC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C1984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servativ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BB584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orag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y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F7D9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cess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larv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s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82E91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antifica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tot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xtract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DNA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121F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6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6B61EA3A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3B167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8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5999797C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80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D6654F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trophotometric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tio</w:t>
            </w:r>
            <w:proofErr w:type="spellEnd"/>
          </w:p>
          <w:p w14:paraId="0EF96AAF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260/2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7E6D1B" w14:textId="77777777" w:rsidR="00D95BF4" w:rsidRPr="002274D0" w:rsidRDefault="00D95BF4" w:rsidP="00D95BF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taining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tDNA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-COI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</w:tc>
      </w:tr>
      <w:tr w:rsidR="00D95BF4" w:rsidRPr="00D2028D" w14:paraId="5E3E2C5F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A295E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7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E699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553B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9847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BEC8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7CBC7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73CD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681A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692402" w14:textId="0A9E19B5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9744F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3DACFEAA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39149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7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8147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6D04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04D7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7BD3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3E18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0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F8EA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0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130E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0EE935" w14:textId="1E6535CC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1592C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4BA5EA37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B28AD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7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50DB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C9E8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B0BA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A87E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CD071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579D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FCBF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F1095D" w14:textId="79E60A70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0122E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4D361CED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170D1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7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DB4F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38B5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58A3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4DC6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88A65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1937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444B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C97DD" w14:textId="6C42BBB3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4AD76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7C14885E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0084C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8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236C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C7FD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1CF4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A6F2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B7DFA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BB61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5D24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707E33" w14:textId="53691CB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A6624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7336D584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C06AC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8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DD64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1FDD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3123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ED04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F8F6C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1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018F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2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AB26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4B81EB" w14:textId="027F7386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C4066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A6FEF03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AA0DF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8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6442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13EF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98FC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D9D6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4C900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D151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EB29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F68DF8" w14:textId="3A55A173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B13CA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1849735C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31301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8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FA33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4AD2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2770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DD9B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55C02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8A80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3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1E52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904116" w14:textId="110BEB56" w:rsidR="00D95BF4" w:rsidRPr="00D2028D" w:rsidRDefault="00E3620B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5BF4" w:rsidRPr="00D202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1DCCE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76A34325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DB5CE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8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8B50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5D1F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3E2E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4249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3C6D9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8D8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2CF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CA9B74" w14:textId="7B643E7E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BA92E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1373A489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53D35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8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0401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6CFAC" w14:textId="345B096E" w:rsidR="00D95BF4" w:rsidRPr="00D2028D" w:rsidRDefault="00AB344E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9F13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7D53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0BCA6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1352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FE6B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81D483" w14:textId="5556D5B5" w:rsidR="00D95BF4" w:rsidRPr="00D2028D" w:rsidRDefault="00E3620B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5BF4" w:rsidRPr="00D202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C298F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7740B8CC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7BDCF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8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87DE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27A54" w14:textId="5756FEBB" w:rsidR="00D95BF4" w:rsidRPr="00D2028D" w:rsidRDefault="00AB344E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BD4E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4CEA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18EA3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DD1A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13B8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14880C" w14:textId="12C36624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B4196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326C61BC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FE658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8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9591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B7C8F" w14:textId="59BA258C" w:rsidR="00D95BF4" w:rsidRPr="00D2028D" w:rsidRDefault="00AB344E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62C1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5C29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673E6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8,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2A31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,3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71B0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655A9A" w14:textId="679D1CE3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51851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13DF4E4D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EE259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8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5DA5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6217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D8A6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2D83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4D629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B0B2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78CA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5C4A20" w14:textId="116A2402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94647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57268A17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CB997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8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A6A1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5509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0C4C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B15E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D3736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E999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6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6528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7D7E2" w14:textId="2C206C20" w:rsidR="00D95BF4" w:rsidRPr="00D2028D" w:rsidRDefault="00E3620B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5BF4" w:rsidRPr="00D202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11DBB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25AF4643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8C7E4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9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64A0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2EAB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2AE0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BADB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75327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839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D8CC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1E50D7" w14:textId="72E0DED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0FF17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45C1AAD8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273E9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9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A422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8138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2019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354F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1E9B0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D866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AD03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63FA1F" w14:textId="37D1C86E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7F4D3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78F5A75B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C3E9F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9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3D69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B3BB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F8AF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20BE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3F7A4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0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2DC1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1760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AD6EA" w14:textId="7D4C39D3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B3DB6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7A6358B1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22484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9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B3C6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A3F1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38B9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EA36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3E885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0819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5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8427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9B9DF0" w14:textId="6671361A" w:rsidR="00D95BF4" w:rsidRPr="00D2028D" w:rsidRDefault="00E3620B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95BF4" w:rsidRPr="00D2028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06C29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0835042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4E6F9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2025-9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BE64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DCCE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B23E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DD25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AA9FF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8344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973D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2CB000" w14:textId="1CD15D72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68EE1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6667BC1E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AAD4A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9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C30D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A170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20B2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1FBE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09C3F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03FB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5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9068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CD3C78" w14:textId="26FAAF43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959AF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5AAE80E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A8AD6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 xml:space="preserve">Voucher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22955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mmers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ater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80ºC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86996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servativ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772D0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orag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y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C6EC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cess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larv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s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439520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antifica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tot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xtract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DNA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CC09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6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5D365EFD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6F7D7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8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7CBEA41B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80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AA9812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trophotometric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tio</w:t>
            </w:r>
            <w:proofErr w:type="spellEnd"/>
          </w:p>
          <w:p w14:paraId="0398B28D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260/2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066DB1" w14:textId="77777777" w:rsidR="00D95BF4" w:rsidRPr="002274D0" w:rsidRDefault="00D95BF4" w:rsidP="00D95BF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taining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tDNA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-COI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</w:tc>
      </w:tr>
      <w:tr w:rsidR="00D95BF4" w:rsidRPr="00D2028D" w14:paraId="3FCED538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95493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CE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25-9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76F1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CCB1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ah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proofErr w:type="spellEnd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760F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F74A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2B798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2B6E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F2A2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13EDD" w14:textId="56D3049D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362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E5613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373CA3FE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D68A33" w14:textId="77777777" w:rsidR="00D95BF4" w:rsidRPr="005F4903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2146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0C3F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A6A8A" w14:textId="7A1396A8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6167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9718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A54A1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9475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2209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9B1E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6AAB5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10428257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6C0A43" w14:textId="77777777" w:rsidR="00D95BF4" w:rsidRPr="005F4903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2146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26EA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BCCFD" w14:textId="5CF1A0D5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3FB5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D6AE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AB124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84ED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6227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435C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8FB5E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1E991317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8EFD2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6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287D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18E81" w14:textId="60EE1327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4D77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9EB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CB4AD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405D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FA3E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F964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D4324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0DFF50DA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7E13E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7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EBCD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EF7E4" w14:textId="48761701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8CEB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F9AC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26D2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28AB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FAF7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B828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6A8F1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2C8B8A25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CD6E3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7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A4EE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2F294" w14:textId="187B1755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0E3B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DD0E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5428E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0F5F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B1D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96C1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046B0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15734A75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3F7EA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7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B15B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C5AFB" w14:textId="7FFF0108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271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6E03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546F6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743937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C570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28BF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165D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8BD4E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1ECFD906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FC284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7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0C62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E10F9" w14:textId="0C0E1BF1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DEC4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E7F7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8CD4F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3E92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4E8B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19DD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91DCC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0259AAAF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C5720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7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44EE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313DC" w14:textId="3FDAC956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DBE2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4D93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1D5D4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F7DB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8013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4A73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7F3D2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22DB5CD4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F5A0D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7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72FF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816DB" w14:textId="66F1E24C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1C0A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797A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D1161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8597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C715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5B58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0102F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44F568CA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84F31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7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F0E3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1A27C" w14:textId="14C6C589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781B6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3399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5988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B8FC6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816A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A85B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9D23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0376E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261CA969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C1E44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5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02C6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50BE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60FC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933D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D6AF6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4A6C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F641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F5C2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3F654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78B20120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9BF47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5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E527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EAC4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2C0E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E695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BAEE8" w14:textId="77777777" w:rsidR="00D95BF4" w:rsidRPr="005F4903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1C9A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10D0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E13A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957B8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3A6309F6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E2233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5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D886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6198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E288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5E29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91A381" w14:textId="77777777" w:rsidR="00D95BF4" w:rsidRPr="005F4903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A42A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B389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6B65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9F393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1EB2807C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81FC6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6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DEE8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4F12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4813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F0F1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2226CB" w14:textId="77777777" w:rsidR="00D95BF4" w:rsidRPr="005F4903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6F9E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D3F8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ACB3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F337D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6A2026EB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F7EA2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6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F344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5A4F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7814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6C1C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E4D259" w14:textId="77777777" w:rsidR="00D95BF4" w:rsidRPr="005F4903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67F1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7731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8423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90ABE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5D48EFC3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81E95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6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0FAD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3839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BF2E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2407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70DA92" w14:textId="77777777" w:rsidR="00D95BF4" w:rsidRPr="005F4903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DE0B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39A5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5A43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DAE32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27E27141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22E64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6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914D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1A79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8299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18EB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CC7658" w14:textId="77777777" w:rsidR="00D95BF4" w:rsidRPr="005F4903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4D77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B1E1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D353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602E7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06A619F9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1F9A1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6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819A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D3B0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ED5E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024A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2A130B" w14:textId="77777777" w:rsidR="00D95BF4" w:rsidRPr="005F4903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9960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DE00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7BFF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CC174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7DBD2BB6" w14:textId="77777777" w:rsidTr="00697F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3F1FC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6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1EEB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0379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0F2B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C616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E156E6" w14:textId="77777777" w:rsidR="00D95BF4" w:rsidRPr="005F4903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FB56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E45F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E2A7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309B2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5D1027E0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42F1A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 xml:space="preserve">Voucher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E971F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mmers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ater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80ºC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86438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servativ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977C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orag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y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61444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cess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larv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s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E46D44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antifica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tot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xtract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DNA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08737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6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5E904E0D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F3957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8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201798AC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80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48BEB3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trophotometric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tio</w:t>
            </w:r>
            <w:proofErr w:type="spellEnd"/>
          </w:p>
          <w:p w14:paraId="35C8A60E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260/2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97366F" w14:textId="77777777" w:rsidR="00D95BF4" w:rsidRPr="002274D0" w:rsidRDefault="00D95BF4" w:rsidP="00D95BF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taining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tDNA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-COI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</w:tc>
      </w:tr>
      <w:tr w:rsidR="00D95BF4" w:rsidRPr="00D2028D" w14:paraId="073F1993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D6976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6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B8B9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6B74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325F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5687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64E22F" w14:textId="77777777" w:rsidR="00D95BF4" w:rsidRPr="005F4903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6202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D6F4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21C0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EB203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4A2055A3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C4D62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7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9318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EA05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A640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C376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B5987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6323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0676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BBFF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2F857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292A65F0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82308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7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C442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F138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C5AE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9749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79AE2D" w14:textId="77777777" w:rsidR="00D95BF4" w:rsidRPr="005F4903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BC37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6CB9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DBA3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BCF5B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0C2A9DF0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956B7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7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8DF2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54E4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8F0B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70D5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C7CEA6" w14:textId="77777777" w:rsidR="00D95BF4" w:rsidRPr="00E457F2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F7C6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AF2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C41A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708EF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43C19AD1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F9B6B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8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42D2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414D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1663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BE09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64D88D" w14:textId="77777777" w:rsidR="00D95BF4" w:rsidRPr="00E457F2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47A2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0123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7000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B9BE2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C2B82D2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5D0F1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8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8533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D8D5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4486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B672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F1DA3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CC0D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F3B7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84C7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CB73F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2A811C73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469AD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8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E065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5025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827F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2E0F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D253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9A5B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8400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DAD8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37E60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68B1C868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2D235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8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1D05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19C1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E61D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717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BA8FF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1E28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D23A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E5F4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F99AB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1E1F8250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621AC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8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9BB0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7DB1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E123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DE60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5D9147" w14:textId="77777777" w:rsidR="00D95BF4" w:rsidRPr="00E457F2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B0D4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88D3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E7AE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2ED14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78AEED0F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D6F1A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8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1958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1E0D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B638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73B6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4F42E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55E6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32C6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BFC1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528B1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7535B7AB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C9546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8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6F7D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F9EF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2673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F4C2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69487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DBDF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DAA8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422B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746AE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0200F274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D40B3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8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F0CA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4598C" w14:textId="77777777" w:rsidR="00D95BF4" w:rsidRDefault="00D95BF4" w:rsidP="00D95BF4">
            <w:pPr>
              <w:jc w:val="center"/>
            </w:pP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C40A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8222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5203F6" w14:textId="77777777" w:rsidR="00D95BF4" w:rsidRPr="00E457F2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EC22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ACDC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3FD2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2419D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367EF824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62045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8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D39E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40C0A" w14:textId="77777777" w:rsidR="00D95BF4" w:rsidRDefault="00D95BF4" w:rsidP="00D95BF4">
            <w:pPr>
              <w:jc w:val="center"/>
            </w:pP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EDEC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48D8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E6076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5C27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2523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8823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B82C0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408BA16D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025BD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8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AFE8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2972C" w14:textId="77777777" w:rsidR="00D95BF4" w:rsidRDefault="00D95BF4" w:rsidP="00D95BF4">
            <w:pPr>
              <w:jc w:val="center"/>
            </w:pP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E339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D57E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724077" w14:textId="77777777" w:rsidR="00D95BF4" w:rsidRPr="00E457F2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FDF4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4D28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C452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85BC0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23FF81B5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BCAB9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9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077C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01404" w14:textId="77777777" w:rsidR="00D95BF4" w:rsidRDefault="00D95BF4" w:rsidP="00D95BF4">
            <w:pPr>
              <w:jc w:val="center"/>
            </w:pP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CA78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4E51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64F8B8" w14:textId="77777777" w:rsidR="00D95BF4" w:rsidRPr="00453454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69D7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4747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3D71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FF3E2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BCFBCAC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1FD10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9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3A07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FA650" w14:textId="77777777" w:rsidR="00D95BF4" w:rsidRDefault="00D95BF4" w:rsidP="00D95BF4">
            <w:pPr>
              <w:jc w:val="center"/>
            </w:pP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BFD9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B677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2DE8A5" w14:textId="77777777" w:rsidR="00D95BF4" w:rsidRPr="00453454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2F1A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DB39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8CF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1341C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7128A50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85E7A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9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5C5D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3BBD2" w14:textId="77777777" w:rsidR="00D95BF4" w:rsidRDefault="00D95BF4" w:rsidP="00D95BF4">
            <w:pPr>
              <w:jc w:val="center"/>
            </w:pP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944B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E5A7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D0E789" w14:textId="77777777" w:rsidR="00D95BF4" w:rsidRPr="00453454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F52F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F235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C082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811BC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6A974493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50F8A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9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0E7F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047A5" w14:textId="77777777" w:rsidR="00D95BF4" w:rsidRDefault="00D95BF4" w:rsidP="00D95BF4">
            <w:pPr>
              <w:jc w:val="center"/>
            </w:pP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97F5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8583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3D4E29" w14:textId="77777777" w:rsidR="00D95BF4" w:rsidRPr="00453454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C515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A27C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5436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87AA2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03424BD0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2EB44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9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647A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7BF4A" w14:textId="77777777" w:rsidR="00D95BF4" w:rsidRDefault="00D95BF4" w:rsidP="00D95BF4">
            <w:pPr>
              <w:jc w:val="center"/>
            </w:pP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249C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4631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99DAAC" w14:textId="77777777" w:rsidR="00D95BF4" w:rsidRPr="00453454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6BB4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A33A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C90B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18B0C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7E3A8715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6320A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9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8D2C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B15E6" w14:textId="77777777" w:rsidR="00D95BF4" w:rsidRDefault="00D95BF4" w:rsidP="00D95BF4">
            <w:pPr>
              <w:jc w:val="center"/>
            </w:pP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4114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7291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BFDA21" w14:textId="77777777" w:rsidR="00D95BF4" w:rsidRPr="00453454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FF31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E722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F35F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3603B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0DF1B059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5D2286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 xml:space="preserve">Voucher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225C0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mmers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ater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80ºC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F2400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servativ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4C109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orag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y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E301C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cess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larv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s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F8AB12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antifica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tot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xtract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DNA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77F9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6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4877C570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E28E3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8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26D36615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80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FF066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trophotometric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tio</w:t>
            </w:r>
            <w:proofErr w:type="spellEnd"/>
          </w:p>
          <w:p w14:paraId="73B63871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260/2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A03A84" w14:textId="77777777" w:rsidR="00D95BF4" w:rsidRPr="002274D0" w:rsidRDefault="00D95BF4" w:rsidP="00D95BF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taining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tDNA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-COI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</w:tc>
      </w:tr>
      <w:tr w:rsidR="00D95BF4" w:rsidRPr="00D2028D" w14:paraId="07635EC4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070A5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9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58F4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6ED3E" w14:textId="77777777" w:rsidR="00D95BF4" w:rsidRDefault="00D95BF4" w:rsidP="00D95BF4">
            <w:pPr>
              <w:jc w:val="center"/>
            </w:pP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7CF6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8117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2763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3EFFF6" w14:textId="77777777" w:rsidR="00D95BF4" w:rsidRPr="00453454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E7F9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1EB7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3411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752D9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3517F966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37355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2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4EE3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3228F" w14:textId="6F555F97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1AC1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3E94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4A7EAC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A79C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FAE3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AB69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9C87F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06031F89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C7978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2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C9E8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9CF4C" w14:textId="1230EF49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269E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6A8B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A2C1AE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D043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7307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BC69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1F260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1BC9C736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DD6C5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2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2077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55378" w14:textId="3201A1F8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00A5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AA7F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79A2B0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3277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E88F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C85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FB7BD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679A95DF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EC24A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3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60F4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5DC82" w14:textId="7DD2AF6D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9316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935E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F4BD1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64E8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0707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70E4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1C529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112F63E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746C5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3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E429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E7387" w14:textId="34832411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2CA8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F5CC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D714AF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1736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65ED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0243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99EC8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D5425E2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7D792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3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D6B5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CB058" w14:textId="214C1D84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5E69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D6CF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EA9F8B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7607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CFF0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FF5F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5D24A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72B0D99E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3E3BA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3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416E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F07C3" w14:textId="4320CD12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9B17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9CBB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BA03A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9F59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0050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E204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79474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430C6A28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99664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3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5909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84EFD" w14:textId="1D1C1FA1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B15D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2332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B1024F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271C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4D54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6349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8D83F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757DB7A0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5148B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3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E5EB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0645" w14:textId="2E68AD11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1479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4C42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56CC09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E5F5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D7AC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C182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16A32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71A824D5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FA789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3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2639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2C2F7" w14:textId="021D005D" w:rsidR="00D95BF4" w:rsidRDefault="00AB344E" w:rsidP="00D95BF4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95BF4" w:rsidRPr="002B2188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E38E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AA29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FCEB3A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8DE8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D74F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D5A6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E3365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3D93DBA3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99E3E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1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A18A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157F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7DA7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51B9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C03C36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29A9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25F5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F579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FA89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06BDE8E2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5DBED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1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E90D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7B9C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E3B0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AE5B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1C62F7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D9FB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5A87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CCDC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3EF80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48CE579D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9BCC6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1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CEB3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7D95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8F7E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A4B8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005D3F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6269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3F7A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0985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21E15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4BDB204A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0404C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2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8A2A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4E8B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16F1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02D7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CDBD40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201E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F3FC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F694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A5848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74B161FA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72958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2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ED29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23C2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9A43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CBC5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28649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6843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A5EA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E53D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A2F58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68BFF39E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08A74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2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671E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CE20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8972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AFD2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6E4FB4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48F8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2C71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CAA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69CBE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2994D102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F1F60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2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8272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327B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7467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6F27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3F76CC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D4E3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E999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6978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EF40C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350CC4CD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2314D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2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3512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CFED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A38E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4EC5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8BFFA6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B841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7E2E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9F6F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0348C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0060E97D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E6CEA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2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1CE6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73B8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61A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3C80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5E2F8E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3211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96CA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977A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B0956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60C4F51F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EA1C0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 xml:space="preserve">Voucher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30F0A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mmers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ater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80ºC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4E593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servativ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8044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orag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y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9FE3F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cess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larv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s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BBB5E4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antifica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tot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xtract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DNA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DC119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6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5825AAA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1C3C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8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1C919393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80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D72ACC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trophotometric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tio</w:t>
            </w:r>
            <w:proofErr w:type="spellEnd"/>
          </w:p>
          <w:p w14:paraId="34919705" w14:textId="77777777" w:rsidR="00D95BF4" w:rsidRPr="002274D0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260/2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5B7C86" w14:textId="77777777" w:rsidR="00D95BF4" w:rsidRPr="002274D0" w:rsidRDefault="00D95BF4" w:rsidP="00D95BF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taining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tDNA</w:t>
            </w:r>
            <w:proofErr w:type="spellEnd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-COI </w:t>
            </w:r>
            <w:proofErr w:type="spellStart"/>
            <w:r w:rsidRPr="002274D0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</w:tc>
      </w:tr>
      <w:tr w:rsidR="00D95BF4" w:rsidRPr="00D2028D" w14:paraId="73689E86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FC9B4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2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EA82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679A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6A59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B26C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2AD451" w14:textId="77777777" w:rsidR="00D95BF4" w:rsidRPr="00D74B0E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FFA3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F2B8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5DD8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D0EED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1039D102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967FC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3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FD95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2C53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48F3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63E3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7CAD27" w14:textId="77777777" w:rsidR="00D95BF4" w:rsidRPr="002437BC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B725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EE7F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5156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936FE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48F66E58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14018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3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ABE0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8833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EE2B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D865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E77FF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5D23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E88D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5239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C2E5C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22C2F349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F3F86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3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CE6A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A463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4EE9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1262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41EBE7" w14:textId="77777777" w:rsidR="00D95BF4" w:rsidRPr="002437BC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3E43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80AD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5D9A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9C21A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2F8EB8D1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FBEA2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4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36BB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8C54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5988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840A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A49AC3" w14:textId="77777777" w:rsidR="00D95BF4" w:rsidRPr="002274D0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1FF3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8825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C7D7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96643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11CFC3C0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54FDE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4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E11F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3F24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2FE9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E9EE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E3FEC2" w14:textId="77777777" w:rsidR="00D95BF4" w:rsidRPr="002274D0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11A5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C487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57E7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513E4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323FDDCA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9563E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4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790B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825A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9821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F747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241A40" w14:textId="77777777" w:rsidR="00D95BF4" w:rsidRPr="002274D0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FF05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4842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E0B9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9F16F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D95BF4" w:rsidRPr="00D2028D" w14:paraId="0486C225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2C57B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4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EC0D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876A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DE01A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B3F0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DECE6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243C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EFFC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6A6D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EB7F7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39DB227B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D2AFD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4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110B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A2F9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187A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E07E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A21AE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E348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121F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1BAA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4381E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40535560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C69EE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4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BC69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D3B5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A0E7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A8663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82478E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FBFE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2701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2F46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A6E95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7C79117A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FF0D6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4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1235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5D06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7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prop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87C0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BAB8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F04BB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54DA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0AC8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86F7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5A1F8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3CBE085D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A06A6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4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FFA9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C6923" w14:textId="77777777" w:rsidR="00D95BF4" w:rsidRDefault="00D95BF4" w:rsidP="00D95BF4">
            <w:pPr>
              <w:jc w:val="center"/>
            </w:pP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A431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CF8B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CD5346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08E6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2F2E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E908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CBF68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2250D82C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53B7C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4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DCE3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C0E8A" w14:textId="77777777" w:rsidR="00D95BF4" w:rsidRDefault="00D95BF4" w:rsidP="00D95BF4">
            <w:pPr>
              <w:jc w:val="center"/>
            </w:pP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6645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4AE9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CA547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6ED8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3834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0F55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00F8A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C1C5EEC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81C2D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4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D589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BD365" w14:textId="77777777" w:rsidR="00D95BF4" w:rsidRDefault="00D95BF4" w:rsidP="00D95BF4">
            <w:pPr>
              <w:jc w:val="center"/>
            </w:pP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9BB4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2A114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0A79F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6FDA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EF87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DE70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D511E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10FF36B4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7270C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5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C80F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C704D" w14:textId="77777777" w:rsidR="00D95BF4" w:rsidRDefault="00D95BF4" w:rsidP="00D95BF4">
            <w:pPr>
              <w:jc w:val="center"/>
            </w:pP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D1B61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0372C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217224" w14:textId="77777777" w:rsidR="00D95BF4" w:rsidRPr="002274D0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4C324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F23C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C721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E2C72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0C539AF1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E263D2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5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C2D4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0F8C4" w14:textId="77777777" w:rsidR="00D95BF4" w:rsidRDefault="00D95BF4" w:rsidP="00D95BF4">
            <w:pPr>
              <w:jc w:val="center"/>
            </w:pP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759B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0A5A2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4F0807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3B5A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CC1F3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971E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93709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DA55024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6BBE9A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5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C1CD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B70E5" w14:textId="77777777" w:rsidR="00D95BF4" w:rsidRDefault="00D95BF4" w:rsidP="00D95BF4">
            <w:pPr>
              <w:jc w:val="center"/>
            </w:pP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6E6A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B1F89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D58B3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A523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FBE6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91DE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7D43F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2FFE0735" w14:textId="77777777" w:rsidTr="0033310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00671F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5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0D54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29D12" w14:textId="77777777" w:rsidR="00D95BF4" w:rsidRDefault="00D95BF4" w:rsidP="00D95BF4">
            <w:pPr>
              <w:jc w:val="center"/>
            </w:pP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08FB0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505BD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5A0359" w14:textId="77777777" w:rsidR="00D95BF4" w:rsidRPr="002274D0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F1F1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859D9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B9EE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CC62F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6FE182F2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6755C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5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328E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3627" w14:textId="77777777" w:rsidR="00D95BF4" w:rsidRDefault="00D95BF4" w:rsidP="00D95BF4">
            <w:pPr>
              <w:jc w:val="center"/>
            </w:pP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B695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4C2A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3DA77D" w14:textId="77777777" w:rsidR="00D95BF4" w:rsidRPr="002274D0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F404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0A8EC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D3F20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AB7CD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530AC5F5" w14:textId="77777777" w:rsidTr="00EB1BA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697041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5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4EA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9F266" w14:textId="77777777" w:rsidR="00D95BF4" w:rsidRDefault="00D95BF4" w:rsidP="00D95BF4">
            <w:pPr>
              <w:jc w:val="center"/>
            </w:pP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007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F5455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6313D4" w14:textId="77777777" w:rsidR="00D95BF4" w:rsidRPr="002274D0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C626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85167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AE8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2FC0F8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95BF4" w:rsidRPr="00D2028D" w14:paraId="6F0E8E7D" w14:textId="77777777" w:rsidTr="009B218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592177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 xml:space="preserve">Voucher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5CDC9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mmers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in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ater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80ºC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48603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</w:t>
            </w: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eservativ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613CE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orag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ay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2A333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rocess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larv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ss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  <w:highlight w:val="white"/>
              </w:rPr>
              <w:t xml:space="preserve">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8B9B72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uantifica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total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xtracted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DNA (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g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71591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6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3A633B82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ED048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lution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sorbance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280 </w:t>
            </w:r>
            <w:proofErr w:type="spellStart"/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m</w:t>
            </w:r>
            <w:proofErr w:type="spellEnd"/>
          </w:p>
          <w:p w14:paraId="63B91CC4" w14:textId="77777777" w:rsidR="00D95BF4" w:rsidRPr="00D2028D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D2028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A-280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917766" w14:textId="77777777" w:rsidR="00D95BF4" w:rsidRPr="002F60E4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2F60E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pectrophotometric</w:t>
            </w:r>
            <w:proofErr w:type="spellEnd"/>
            <w:r w:rsidRPr="002F60E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F60E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ratio</w:t>
            </w:r>
            <w:proofErr w:type="spellEnd"/>
          </w:p>
          <w:p w14:paraId="1A9E68FC" w14:textId="77777777" w:rsidR="00D95BF4" w:rsidRPr="002F60E4" w:rsidRDefault="00D95BF4" w:rsidP="00D95BF4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2F60E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260/2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2E58B9" w14:textId="77777777" w:rsidR="00D95BF4" w:rsidRPr="002F60E4" w:rsidRDefault="00D95BF4" w:rsidP="00D95BF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60E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taining</w:t>
            </w:r>
            <w:proofErr w:type="spellEnd"/>
            <w:r w:rsidRPr="002F60E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F60E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tDNA</w:t>
            </w:r>
            <w:proofErr w:type="spellEnd"/>
            <w:r w:rsidRPr="002F60E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-COI </w:t>
            </w:r>
            <w:proofErr w:type="spellStart"/>
            <w:r w:rsidRPr="002F60E4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mplicon</w:t>
            </w:r>
            <w:proofErr w:type="spellEnd"/>
          </w:p>
        </w:tc>
      </w:tr>
      <w:tr w:rsidR="00D95BF4" w:rsidRPr="00D2028D" w14:paraId="64FF040C" w14:textId="77777777" w:rsidTr="009B218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7D5716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903">
              <w:rPr>
                <w:rFonts w:ascii="Times New Roman" w:hAnsi="Times New Roman"/>
                <w:sz w:val="20"/>
                <w:szCs w:val="20"/>
              </w:rPr>
              <w:t>CETdeA</w:t>
            </w:r>
            <w:proofErr w:type="spellEnd"/>
            <w:r w:rsidRPr="005F4903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145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29C45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1BC2A" w14:textId="77777777" w:rsidR="00D95BF4" w:rsidRDefault="00D95BF4" w:rsidP="00D95BF4">
            <w:pPr>
              <w:jc w:val="center"/>
            </w:pP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Kahle’s</w:t>
            </w:r>
            <w:proofErr w:type="spellEnd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E5398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C5A78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784CF" w14:textId="77777777" w:rsidR="00D95BF4" w:rsidRPr="00D2028D" w:rsidRDefault="00D95BF4" w:rsidP="00D95B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2EE386" w14:textId="77777777" w:rsidR="00D95BF4" w:rsidRPr="002274D0" w:rsidRDefault="00D95BF4" w:rsidP="00D95B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B5BED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2818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0814B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3D053E" w14:textId="77777777" w:rsidR="00D95BF4" w:rsidRPr="00D2028D" w:rsidRDefault="00D95BF4" w:rsidP="00D95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28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264B291C" w14:textId="77777777" w:rsidR="00856999" w:rsidRDefault="00856999"/>
    <w:p w14:paraId="2C74EE77" w14:textId="08A14265" w:rsidR="00856999" w:rsidRPr="002F60E4" w:rsidRDefault="009B2187" w:rsidP="00E767C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82B527" wp14:editId="490DD6E9">
                <wp:simplePos x="0" y="0"/>
                <wp:positionH relativeFrom="column">
                  <wp:posOffset>7877908</wp:posOffset>
                </wp:positionH>
                <wp:positionV relativeFrom="paragraph">
                  <wp:posOffset>5154100</wp:posOffset>
                </wp:positionV>
                <wp:extent cx="1111348" cy="513471"/>
                <wp:effectExtent l="0" t="0" r="0" b="127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1348" cy="51347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1EB1E5" id="Retângulo 1" o:spid="_x0000_s1026" style="position:absolute;margin-left:620.3pt;margin-top:405.85pt;width:87.5pt;height:40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" fillcolor="white [3212]" stroked="f" strokeweight="1pt"/>
            </w:pict>
          </mc:Fallback>
        </mc:AlternateContent>
      </w:r>
      <w:r w:rsidR="002F60E4" w:rsidRPr="002F60E4">
        <w:rPr>
          <w:rStyle w:val="rynqvb"/>
          <w:rFonts w:ascii="Times New Roman" w:hAnsi="Times New Roman" w:cs="Times New Roman"/>
          <w:b/>
          <w:sz w:val="24"/>
          <w:szCs w:val="24"/>
          <w:lang w:val="en"/>
        </w:rPr>
        <w:t>Note</w:t>
      </w:r>
      <w:r w:rsidR="002F60E4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: </w:t>
      </w:r>
      <w:r w:rsidR="002F60E4" w:rsidRPr="002F60E4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N.A. = parameter not analyzed </w:t>
      </w:r>
      <w:r w:rsidR="003105F5" w:rsidRPr="003105F5">
        <w:rPr>
          <w:rStyle w:val="rynqvb"/>
          <w:rFonts w:ascii="Times New Roman" w:hAnsi="Times New Roman" w:cs="Times New Roman"/>
          <w:sz w:val="24"/>
          <w:szCs w:val="24"/>
          <w:lang w:val="en"/>
        </w:rPr>
        <w:t>in the Qubit</w:t>
      </w:r>
      <w:r w:rsidR="003105F5">
        <w:rPr>
          <w:rStyle w:val="rynqvb"/>
          <w:rFonts w:ascii="Times New Roman" w:hAnsi="Times New Roman" w:cs="Times New Roman"/>
          <w:sz w:val="24"/>
          <w:szCs w:val="24"/>
          <w:lang w:val="en"/>
        </w:rPr>
        <w:t>™</w:t>
      </w:r>
      <w:r w:rsidR="003105F5" w:rsidRPr="003105F5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since this system is more sensitive for DNA quantification.</w:t>
      </w:r>
      <w:r w:rsidR="002F60E4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022FD6" w:rsidRPr="00022FD6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CELEI and </w:t>
      </w:r>
      <w:proofErr w:type="spellStart"/>
      <w:r w:rsidR="00022FD6" w:rsidRPr="00022FD6">
        <w:rPr>
          <w:rStyle w:val="rynqvb"/>
          <w:rFonts w:ascii="Times New Roman" w:hAnsi="Times New Roman" w:cs="Times New Roman"/>
          <w:sz w:val="24"/>
          <w:szCs w:val="24"/>
          <w:lang w:val="en"/>
        </w:rPr>
        <w:t>CETdeA</w:t>
      </w:r>
      <w:proofErr w:type="spellEnd"/>
      <w:r w:rsidR="00022FD6" w:rsidRPr="00022FD6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represent the acronyms of the entomological collections where the vouchers were deposited.</w:t>
      </w:r>
      <w:bookmarkStart w:id="0" w:name="_GoBack"/>
      <w:bookmarkEnd w:id="0"/>
    </w:p>
    <w:sectPr w:rsidR="00856999" w:rsidRPr="002F60E4" w:rsidSect="006F6988">
      <w:footerReference w:type="default" r:id="rId7"/>
      <w:pgSz w:w="16838" w:h="11906" w:orient="landscape"/>
      <w:pgMar w:top="568" w:right="1417" w:bottom="993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BC0D9" w14:textId="77777777" w:rsidR="00E957D4" w:rsidRDefault="00E957D4" w:rsidP="00A622E4">
      <w:pPr>
        <w:spacing w:after="0" w:line="240" w:lineRule="auto"/>
      </w:pPr>
      <w:r>
        <w:separator/>
      </w:r>
    </w:p>
  </w:endnote>
  <w:endnote w:type="continuationSeparator" w:id="0">
    <w:p w14:paraId="441F9F44" w14:textId="77777777" w:rsidR="00E957D4" w:rsidRDefault="00E957D4" w:rsidP="00A62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288590" w14:textId="77777777" w:rsidR="005F4903" w:rsidRPr="00A622E4" w:rsidRDefault="005F4903" w:rsidP="00A622E4">
    <w:pPr>
      <w:pStyle w:val="Rodap"/>
      <w:jc w:val="right"/>
      <w:rPr>
        <w:rFonts w:ascii="Times New Roman" w:hAnsi="Times New Roman" w:cs="Times New Roman"/>
      </w:rPr>
    </w:pPr>
    <w:r w:rsidRPr="00A622E4">
      <w:rPr>
        <w:rStyle w:val="rynqvb"/>
        <w:rFonts w:ascii="Times New Roman" w:hAnsi="Times New Roman" w:cs="Times New Roman"/>
        <w:lang w:val="en"/>
      </w:rPr>
      <w:t>Continued..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955C0E" w14:textId="77777777" w:rsidR="00E957D4" w:rsidRDefault="00E957D4" w:rsidP="00A622E4">
      <w:pPr>
        <w:spacing w:after="0" w:line="240" w:lineRule="auto"/>
      </w:pPr>
      <w:r>
        <w:separator/>
      </w:r>
    </w:p>
  </w:footnote>
  <w:footnote w:type="continuationSeparator" w:id="0">
    <w:p w14:paraId="0E744D0C" w14:textId="77777777" w:rsidR="00E957D4" w:rsidRDefault="00E957D4" w:rsidP="00A622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999"/>
    <w:rsid w:val="00022FD6"/>
    <w:rsid w:val="00074D7E"/>
    <w:rsid w:val="00183C37"/>
    <w:rsid w:val="001D3426"/>
    <w:rsid w:val="001E2AA5"/>
    <w:rsid w:val="002274D0"/>
    <w:rsid w:val="002437BC"/>
    <w:rsid w:val="002503F4"/>
    <w:rsid w:val="002A4E04"/>
    <w:rsid w:val="002C5BAA"/>
    <w:rsid w:val="002F60E4"/>
    <w:rsid w:val="003105F5"/>
    <w:rsid w:val="0032507D"/>
    <w:rsid w:val="0033310F"/>
    <w:rsid w:val="00341E11"/>
    <w:rsid w:val="00453454"/>
    <w:rsid w:val="00466E57"/>
    <w:rsid w:val="004A5DFE"/>
    <w:rsid w:val="0052676B"/>
    <w:rsid w:val="005D726C"/>
    <w:rsid w:val="005F4903"/>
    <w:rsid w:val="00632D75"/>
    <w:rsid w:val="00665BC9"/>
    <w:rsid w:val="00697FF8"/>
    <w:rsid w:val="006F6988"/>
    <w:rsid w:val="00742800"/>
    <w:rsid w:val="00762FE2"/>
    <w:rsid w:val="00856999"/>
    <w:rsid w:val="00867B2F"/>
    <w:rsid w:val="008A67C8"/>
    <w:rsid w:val="008F7C1B"/>
    <w:rsid w:val="009B2187"/>
    <w:rsid w:val="00A622E4"/>
    <w:rsid w:val="00AB344E"/>
    <w:rsid w:val="00AB722F"/>
    <w:rsid w:val="00AF140A"/>
    <w:rsid w:val="00B2648C"/>
    <w:rsid w:val="00C0658F"/>
    <w:rsid w:val="00C76066"/>
    <w:rsid w:val="00D2028D"/>
    <w:rsid w:val="00D74B0E"/>
    <w:rsid w:val="00D9381A"/>
    <w:rsid w:val="00D95BF4"/>
    <w:rsid w:val="00DA64C0"/>
    <w:rsid w:val="00E3620B"/>
    <w:rsid w:val="00E457F2"/>
    <w:rsid w:val="00E67BAC"/>
    <w:rsid w:val="00E744E7"/>
    <w:rsid w:val="00E767CE"/>
    <w:rsid w:val="00E957D4"/>
    <w:rsid w:val="00EB1BA2"/>
    <w:rsid w:val="00F7237B"/>
    <w:rsid w:val="00F972DF"/>
    <w:rsid w:val="00FA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902D0"/>
  <w15:docId w15:val="{576E3916-8CBF-46A0-AC42-2384DE47F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BF1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7D0EF9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uiPriority w:val="99"/>
    <w:rsid w:val="00D2028D"/>
    <w:pPr>
      <w:spacing w:after="0" w:line="276" w:lineRule="auto"/>
    </w:pPr>
    <w:rPr>
      <w:rFonts w:ascii="Arial" w:eastAsia="Times New Roman" w:hAnsi="Arial" w:cs="Arial"/>
      <w:color w:val="000000"/>
    </w:rPr>
  </w:style>
  <w:style w:type="character" w:customStyle="1" w:styleId="rynqvb">
    <w:name w:val="rynqvb"/>
    <w:basedOn w:val="Fontepargpadro"/>
    <w:rsid w:val="00D2028D"/>
  </w:style>
  <w:style w:type="paragraph" w:styleId="Cabealho">
    <w:name w:val="header"/>
    <w:basedOn w:val="Normal"/>
    <w:link w:val="CabealhoChar"/>
    <w:uiPriority w:val="99"/>
    <w:unhideWhenUsed/>
    <w:rsid w:val="00A622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622E4"/>
  </w:style>
  <w:style w:type="paragraph" w:styleId="Rodap">
    <w:name w:val="footer"/>
    <w:basedOn w:val="Normal"/>
    <w:link w:val="RodapChar"/>
    <w:uiPriority w:val="99"/>
    <w:unhideWhenUsed/>
    <w:rsid w:val="00A622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622E4"/>
  </w:style>
  <w:style w:type="paragraph" w:styleId="Textodebalo">
    <w:name w:val="Balloon Text"/>
    <w:basedOn w:val="Normal"/>
    <w:link w:val="TextodebaloChar"/>
    <w:uiPriority w:val="99"/>
    <w:semiHidden/>
    <w:unhideWhenUsed/>
    <w:rsid w:val="005F4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F49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7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94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9bbLCE1xyFMenw39EgwFmEqXInw==">CgMxLjAyDmguaHo5b2ljdzh1MnRzOAByITFqangwV2o3RDllekdkZFRoeFp4dUZxdmZMenR3b3Bx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0</Pages>
  <Words>2422</Words>
  <Characters>13079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Silva</dc:creator>
  <cp:keywords/>
  <dc:description/>
  <cp:lastModifiedBy>Patricia Thyssen</cp:lastModifiedBy>
  <cp:revision>13</cp:revision>
  <cp:lastPrinted>2025-09-27T22:50:00Z</cp:lastPrinted>
  <dcterms:created xsi:type="dcterms:W3CDTF">2025-06-26T21:09:00Z</dcterms:created>
  <dcterms:modified xsi:type="dcterms:W3CDTF">2025-09-30T11:02:00Z</dcterms:modified>
</cp:coreProperties>
</file>